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969E7" w14:textId="264B6094" w:rsidR="00623F12" w:rsidRPr="00616C65" w:rsidRDefault="00623F12">
      <w:pPr>
        <w:rPr>
          <w:b/>
        </w:rPr>
      </w:pPr>
      <w:r w:rsidRPr="00616C65">
        <w:rPr>
          <w:b/>
        </w:rPr>
        <w:t>Supplementary Materials S</w:t>
      </w:r>
      <w:r w:rsidR="00367CC9">
        <w:rPr>
          <w:b/>
        </w:rPr>
        <w:t>2</w:t>
      </w:r>
    </w:p>
    <w:p w14:paraId="0AECC1FC" w14:textId="77777777" w:rsidR="00623F12" w:rsidRDefault="00623F12"/>
    <w:p w14:paraId="33FD47B7" w14:textId="29C4F660" w:rsidR="00623F12" w:rsidRDefault="00623F12">
      <w:r>
        <w:t xml:space="preserve">Table 1. Modeled current and projected </w:t>
      </w:r>
      <w:r w:rsidR="007C04EF">
        <w:t>mean elevation</w:t>
      </w:r>
      <w:r>
        <w:t xml:space="preserve"> of each Nearctic bovid species, in meters above sea level.</w:t>
      </w:r>
    </w:p>
    <w:p w14:paraId="3A01D87F" w14:textId="75180F1C" w:rsidR="00623F12" w:rsidRDefault="00D95263">
      <w:r>
        <w:rPr>
          <w:noProof/>
        </w:rPr>
        <w:drawing>
          <wp:inline distT="0" distB="0" distL="0" distR="0" wp14:anchorId="37089591" wp14:editId="4C4CFE52">
            <wp:extent cx="4826000" cy="140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dictedElChang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DC90F" w14:textId="3882C042" w:rsidR="00623F12" w:rsidRDefault="00623F12"/>
    <w:p w14:paraId="0B166671" w14:textId="77777777" w:rsidR="00351788" w:rsidRDefault="00351788"/>
    <w:p w14:paraId="03CCD2F1" w14:textId="73DB1EEA" w:rsidR="00623F12" w:rsidRDefault="00623F12">
      <w:r>
        <w:t xml:space="preserve">Table 2. Modeled current and projected </w:t>
      </w:r>
      <w:r w:rsidR="007C04EF">
        <w:t>mean latitude</w:t>
      </w:r>
      <w:r>
        <w:t xml:space="preserve"> of each Nearctic bovid species, shown in degrees N.</w:t>
      </w:r>
    </w:p>
    <w:p w14:paraId="1C62A4F1" w14:textId="6B2C7005" w:rsidR="00623F12" w:rsidRDefault="00623F12"/>
    <w:p w14:paraId="3C4B4882" w14:textId="0ACECE1C" w:rsidR="00351788" w:rsidRDefault="00D95263">
      <w:r>
        <w:rPr>
          <w:noProof/>
        </w:rPr>
        <w:drawing>
          <wp:inline distT="0" distB="0" distL="0" distR="0" wp14:anchorId="3AC5B761" wp14:editId="27CADC72">
            <wp:extent cx="4826000" cy="1409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edictedLatChang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4232B" w14:textId="049B9879" w:rsidR="00A529C0" w:rsidRDefault="00A529C0">
      <w:bookmarkStart w:id="0" w:name="_GoBack"/>
      <w:bookmarkEnd w:id="0"/>
    </w:p>
    <w:sectPr w:rsidR="00A529C0" w:rsidSect="00B22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83"/>
    <w:rsid w:val="00003459"/>
    <w:rsid w:val="00206B30"/>
    <w:rsid w:val="00250AA0"/>
    <w:rsid w:val="00351788"/>
    <w:rsid w:val="00367CC9"/>
    <w:rsid w:val="0039587F"/>
    <w:rsid w:val="005B6A87"/>
    <w:rsid w:val="00613BC5"/>
    <w:rsid w:val="00616C65"/>
    <w:rsid w:val="00623F12"/>
    <w:rsid w:val="007C04EF"/>
    <w:rsid w:val="008C0179"/>
    <w:rsid w:val="00A529C0"/>
    <w:rsid w:val="00AB0557"/>
    <w:rsid w:val="00AE35E5"/>
    <w:rsid w:val="00B220D5"/>
    <w:rsid w:val="00CA7A83"/>
    <w:rsid w:val="00D95263"/>
    <w:rsid w:val="00F8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AF458"/>
  <w15:chartTrackingRefBased/>
  <w15:docId w15:val="{A7ED9F61-4421-A243-A831-A43B77FD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5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8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8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8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8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8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ohn</dc:creator>
  <cp:keywords/>
  <dc:description/>
  <cp:lastModifiedBy>Christian John</cp:lastModifiedBy>
  <cp:revision>10</cp:revision>
  <dcterms:created xsi:type="dcterms:W3CDTF">2021-07-26T22:38:00Z</dcterms:created>
  <dcterms:modified xsi:type="dcterms:W3CDTF">2022-06-08T16:17:00Z</dcterms:modified>
</cp:coreProperties>
</file>